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677D5" w14:textId="2C40055C" w:rsidR="00C05EC9" w:rsidRDefault="00C05EC9" w:rsidP="00C05EC9">
      <w:pPr>
        <w:shd w:val="clear" w:color="auto" w:fill="FFFFFF"/>
        <w:outlineLvl w:val="3"/>
        <w:rPr>
          <w:rFonts w:eastAsia="Times New Roman" w:cstheme="minorHAnsi"/>
          <w:b/>
          <w:bCs/>
          <w:color w:val="000000"/>
          <w:bdr w:val="none" w:sz="0" w:space="0" w:color="auto" w:frame="1"/>
          <w:lang w:val="en-US" w:eastAsia="de-DE"/>
        </w:rPr>
      </w:pPr>
      <w:r>
        <w:rPr>
          <w:rFonts w:eastAsia="Times New Roman" w:cstheme="minorHAnsi"/>
          <w:b/>
          <w:bCs/>
          <w:color w:val="000000"/>
          <w:bdr w:val="none" w:sz="0" w:space="0" w:color="auto" w:frame="1"/>
          <w:lang w:val="en-US" w:eastAsia="de-DE"/>
        </w:rPr>
        <w:t xml:space="preserve">Supplementary Figure 1. </w:t>
      </w:r>
      <w:r w:rsidR="00231AF7">
        <w:rPr>
          <w:rFonts w:eastAsia="Times New Roman" w:cstheme="minorHAnsi"/>
          <w:color w:val="000000"/>
          <w:bdr w:val="none" w:sz="0" w:space="0" w:color="auto" w:frame="1"/>
          <w:lang w:val="en-US" w:eastAsia="de-DE"/>
        </w:rPr>
        <w:t>O</w:t>
      </w:r>
      <w:r w:rsidR="00395090" w:rsidRPr="00395090">
        <w:rPr>
          <w:rFonts w:eastAsia="Times New Roman" w:cstheme="minorHAnsi"/>
          <w:color w:val="000000"/>
          <w:bdr w:val="none" w:sz="0" w:space="0" w:color="auto" w:frame="1"/>
          <w:lang w:val="en-US" w:eastAsia="de-DE"/>
        </w:rPr>
        <w:t>nline survey</w:t>
      </w:r>
      <w:r w:rsidR="00231AF7">
        <w:rPr>
          <w:rFonts w:eastAsia="Times New Roman" w:cstheme="minorHAnsi"/>
          <w:color w:val="000000"/>
          <w:bdr w:val="none" w:sz="0" w:space="0" w:color="auto" w:frame="1"/>
          <w:lang w:val="en-US" w:eastAsia="de-DE"/>
        </w:rPr>
        <w:t xml:space="preserve"> form</w:t>
      </w:r>
      <w:r w:rsidR="00395090" w:rsidRPr="00395090">
        <w:rPr>
          <w:rFonts w:eastAsia="Times New Roman" w:cstheme="minorHAnsi"/>
          <w:color w:val="000000"/>
          <w:bdr w:val="none" w:sz="0" w:space="0" w:color="auto" w:frame="1"/>
          <w:lang w:val="en-US" w:eastAsia="de-DE"/>
        </w:rPr>
        <w:t>.</w:t>
      </w:r>
      <w:r w:rsidR="00395090">
        <w:rPr>
          <w:rFonts w:eastAsia="Times New Roman" w:cstheme="minorHAnsi"/>
          <w:b/>
          <w:bCs/>
          <w:color w:val="000000"/>
          <w:bdr w:val="none" w:sz="0" w:space="0" w:color="auto" w:frame="1"/>
          <w:lang w:val="en-US" w:eastAsia="de-DE"/>
        </w:rPr>
        <w:t xml:space="preserve"> </w:t>
      </w:r>
    </w:p>
    <w:p w14:paraId="005EC714" w14:textId="77777777" w:rsidR="00395090" w:rsidRDefault="00395090" w:rsidP="00C05EC9">
      <w:pPr>
        <w:shd w:val="clear" w:color="auto" w:fill="FFFFFF"/>
        <w:outlineLvl w:val="3"/>
        <w:rPr>
          <w:rFonts w:eastAsia="Times New Roman" w:cstheme="minorHAnsi"/>
          <w:b/>
          <w:bCs/>
          <w:color w:val="000000"/>
          <w:bdr w:val="none" w:sz="0" w:space="0" w:color="auto" w:frame="1"/>
          <w:lang w:val="en-US" w:eastAsia="de-DE"/>
        </w:rPr>
      </w:pPr>
    </w:p>
    <w:p w14:paraId="662868A7" w14:textId="77777777" w:rsidR="00C05EC9" w:rsidRDefault="00C05EC9" w:rsidP="00C05EC9">
      <w:pPr>
        <w:shd w:val="clear" w:color="auto" w:fill="FFFFFF"/>
        <w:outlineLvl w:val="3"/>
        <w:rPr>
          <w:rFonts w:eastAsia="Times New Roman" w:cstheme="minorHAnsi"/>
          <w:b/>
          <w:bCs/>
          <w:color w:val="000000"/>
          <w:bdr w:val="none" w:sz="0" w:space="0" w:color="auto" w:frame="1"/>
          <w:lang w:val="en-US" w:eastAsia="de-DE"/>
        </w:rPr>
      </w:pPr>
    </w:p>
    <w:p w14:paraId="4C83297E" w14:textId="773FD056" w:rsidR="00C05EC9" w:rsidRPr="00717183" w:rsidRDefault="00C05EC9" w:rsidP="00C05EC9">
      <w:pPr>
        <w:shd w:val="clear" w:color="auto" w:fill="FFFFFF"/>
        <w:outlineLvl w:val="3"/>
        <w:rPr>
          <w:rFonts w:eastAsia="Times New Roman" w:cstheme="minorHAnsi"/>
          <w:b/>
          <w:bCs/>
          <w:color w:val="000000"/>
          <w:bdr w:val="none" w:sz="0" w:space="0" w:color="auto" w:frame="1"/>
          <w:lang w:val="en-US" w:eastAsia="de-DE"/>
        </w:rPr>
      </w:pPr>
      <w:r w:rsidRPr="00717183">
        <w:rPr>
          <w:rFonts w:eastAsia="Times New Roman" w:cstheme="minorHAnsi"/>
          <w:b/>
          <w:bCs/>
          <w:color w:val="000000"/>
          <w:bdr w:val="none" w:sz="0" w:space="0" w:color="auto" w:frame="1"/>
          <w:lang w:val="en-US" w:eastAsia="de-DE"/>
        </w:rPr>
        <w:t>Therapeutic approaches to pediatric COVID-19 disease (opinion poll)</w:t>
      </w:r>
    </w:p>
    <w:p w14:paraId="5EDBAE3F" w14:textId="77777777" w:rsidR="00C05EC9" w:rsidRDefault="00C05EC9" w:rsidP="00C05EC9">
      <w:pPr>
        <w:shd w:val="clear" w:color="auto" w:fill="FFFFFF"/>
        <w:outlineLvl w:val="3"/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2CB8A12C" w14:textId="77777777" w:rsidR="00C05EC9" w:rsidRPr="0011140B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1. What type of medical setting do you work in?</w:t>
      </w:r>
      <w:r w:rsidRPr="0011140B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420BD93F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33F3DAFF" wp14:editId="2D252C99">
            <wp:extent cx="253365" cy="226060"/>
            <wp:effectExtent l="0" t="0" r="635" b="2540"/>
            <wp:docPr id="36" name="Bild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university hospital</w:t>
      </w:r>
    </w:p>
    <w:p w14:paraId="5B9A0B92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062CB9C2" wp14:editId="7CDF0896">
            <wp:extent cx="253365" cy="226060"/>
            <wp:effectExtent l="0" t="0" r="635" b="2540"/>
            <wp:docPr id="37" name="Bild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other hospital</w:t>
      </w:r>
    </w:p>
    <w:p w14:paraId="3FBAB708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13595CC7" wp14:editId="6649028D">
            <wp:extent cx="253365" cy="226060"/>
            <wp:effectExtent l="0" t="0" r="635" b="2540"/>
            <wp:docPr id="38" name="Bild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an outpatient setting</w:t>
      </w:r>
    </w:p>
    <w:p w14:paraId="790C8352" w14:textId="77777777" w:rsidR="00C05EC9" w:rsidRDefault="00C05EC9" w:rsidP="00C05EC9">
      <w:pPr>
        <w:shd w:val="clear" w:color="auto" w:fill="FFFFFF"/>
        <w:outlineLvl w:val="3"/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2. In which country do you work?</w:t>
      </w:r>
      <w:r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</w:t>
      </w:r>
      <w:r w:rsidRPr="00852C73">
        <w:rPr>
          <w:rFonts w:eastAsia="Times New Roman" w:cstheme="minorHAnsi"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___________________________________________________</w:t>
      </w:r>
    </w:p>
    <w:p w14:paraId="7016E3B0" w14:textId="77777777" w:rsidR="00C05EC9" w:rsidRDefault="00C05EC9" w:rsidP="00C05EC9">
      <w:pPr>
        <w:shd w:val="clear" w:color="auto" w:fill="FFFFFF"/>
        <w:outlineLvl w:val="3"/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3929BD5D" w14:textId="77777777" w:rsidR="00C05EC9" w:rsidRDefault="00C05EC9" w:rsidP="00C05EC9">
      <w:pPr>
        <w:shd w:val="clear" w:color="auto" w:fill="FFFFFF"/>
        <w:outlineLvl w:val="3"/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11527E51" w14:textId="77777777" w:rsidR="00C05EC9" w:rsidRPr="0011140B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3. How long have you been working in the field of pediatric rheumatology?</w:t>
      </w:r>
      <w:r w:rsidRPr="0011140B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24C4A1A0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19F3C746" wp14:editId="3830790F">
            <wp:extent cx="253365" cy="226060"/>
            <wp:effectExtent l="0" t="0" r="635" b="2540"/>
            <wp:docPr id="39" name="Bild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&lt; 5 years</w:t>
      </w:r>
    </w:p>
    <w:p w14:paraId="26793372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36A109DE" wp14:editId="5B04662F">
            <wp:extent cx="253365" cy="226060"/>
            <wp:effectExtent l="0" t="0" r="635" b="2540"/>
            <wp:docPr id="40" name="Bild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5-10 years</w:t>
      </w:r>
    </w:p>
    <w:p w14:paraId="12B7585C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52D0FF6D" wp14:editId="36E3D715">
            <wp:extent cx="253365" cy="226060"/>
            <wp:effectExtent l="0" t="0" r="635" b="2540"/>
            <wp:docPr id="41" name="Bild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&gt; 10 years</w:t>
      </w:r>
    </w:p>
    <w:p w14:paraId="1EC580E3" w14:textId="77777777" w:rsidR="00C05EC9" w:rsidRPr="0011140B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4. Have you treated patients with COVID-19? </w:t>
      </w:r>
      <w:r w:rsidRPr="0011140B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19EE5889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5DBF1C57" wp14:editId="07AF1C09">
            <wp:extent cx="253365" cy="226060"/>
            <wp:effectExtent l="0" t="0" r="635" b="2540"/>
            <wp:docPr id="7" name="Bild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yes</w:t>
      </w:r>
    </w:p>
    <w:p w14:paraId="67C751F7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63D3445B" wp14:editId="3AF25504">
            <wp:extent cx="253365" cy="226060"/>
            <wp:effectExtent l="0" t="0" r="635" b="2540"/>
            <wp:docPr id="8" name="Bild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no</w:t>
      </w:r>
    </w:p>
    <w:p w14:paraId="64A05488" w14:textId="77777777" w:rsidR="00C05EC9" w:rsidRPr="0011140B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a. If yes, how many patients have you treated so far? </w:t>
      </w:r>
      <w:r w:rsidRPr="0011140B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75D7E382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7DB43AE3" wp14:editId="06441EC3">
            <wp:extent cx="253365" cy="226060"/>
            <wp:effectExtent l="0" t="0" r="635" b="2540"/>
            <wp:docPr id="9" name="Bild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1 - 5</w:t>
      </w:r>
    </w:p>
    <w:p w14:paraId="763FE6F6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7E5CE1E6" wp14:editId="4C532433">
            <wp:extent cx="253365" cy="226060"/>
            <wp:effectExtent l="0" t="0" r="635" b="2540"/>
            <wp:docPr id="10" name="Bild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 &gt; 5</w:t>
      </w:r>
    </w:p>
    <w:p w14:paraId="0C8C6B93" w14:textId="77777777" w:rsidR="00C05EC9" w:rsidRPr="0011140B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b. If yes, were these patients </w:t>
      </w:r>
      <w:r w:rsidRPr="0011140B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020791CA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2CA084E1" wp14:editId="2516891A">
            <wp:extent cx="253365" cy="226060"/>
            <wp:effectExtent l="0" t="0" r="635" b="2540"/>
            <wp:docPr id="11" name="Bild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adults?</w:t>
      </w:r>
    </w:p>
    <w:p w14:paraId="7770AC60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6C966A5B" wp14:editId="617B22F0">
            <wp:extent cx="253365" cy="226060"/>
            <wp:effectExtent l="0" t="0" r="635" b="2540"/>
            <wp:docPr id="12" name="Bild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children?</w:t>
      </w:r>
    </w:p>
    <w:p w14:paraId="3891CF58" w14:textId="77777777" w:rsidR="00C05EC9" w:rsidRPr="0011140B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br/>
        <w:t>5. For a pediatric COVID-19 </w:t>
      </w:r>
      <w:r w:rsidRPr="0011140B">
        <w:rPr>
          <w:rFonts w:eastAsia="Times New Roman" w:cstheme="minorHAnsi"/>
          <w:b/>
          <w:bCs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inpatient</w:t>
      </w: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, would you consider </w:t>
      </w:r>
      <w:r w:rsidRPr="0011140B">
        <w:rPr>
          <w:rFonts w:eastAsia="Times New Roman" w:cstheme="minorHAnsi"/>
          <w:b/>
          <w:bCs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off-label medications</w:t>
      </w:r>
      <w:r w:rsidRPr="0011140B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 in addition to standard pneumonia therapy? </w:t>
      </w:r>
      <w:r w:rsidRPr="0011140B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4CCC4619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4BF83105" wp14:editId="0B7D72DF">
            <wp:extent cx="253365" cy="226060"/>
            <wp:effectExtent l="0" t="0" r="635" b="2540"/>
            <wp:docPr id="13" name="Bild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yes</w:t>
      </w:r>
    </w:p>
    <w:p w14:paraId="53AA12D5" w14:textId="77777777" w:rsidR="00C05EC9" w:rsidRPr="0011140B" w:rsidRDefault="00C05EC9" w:rsidP="00C05EC9">
      <w:pPr>
        <w:shd w:val="clear" w:color="auto" w:fill="FFFFFF"/>
        <w:rPr>
          <w:rFonts w:eastAsia="Times New Roman" w:cstheme="minorHAnsi"/>
          <w:sz w:val="16"/>
          <w:szCs w:val="16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66AC979F" wp14:editId="06419AF6">
            <wp:extent cx="253365" cy="226060"/>
            <wp:effectExtent l="0" t="0" r="635" b="2540"/>
            <wp:docPr id="14" name="Bild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140B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no</w:t>
      </w:r>
    </w:p>
    <w:p w14:paraId="3EA168D8" w14:textId="77777777" w:rsidR="00C05EC9" w:rsidRDefault="00C05EC9" w:rsidP="00C05EC9">
      <w:pPr>
        <w:rPr>
          <w:rFonts w:ascii="inherit" w:eastAsia="Times New Roman" w:hAnsi="inherit" w:cs="Arial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  <w:r>
        <w:rPr>
          <w:rFonts w:ascii="inherit" w:eastAsia="Times New Roman" w:hAnsi="inherit" w:cs="Arial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br w:type="page"/>
      </w:r>
    </w:p>
    <w:p w14:paraId="513FFCC9" w14:textId="77777777" w:rsidR="00C05EC9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BF1CF5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lastRenderedPageBreak/>
        <w:t>6. Which medications would you consider in pediatric </w:t>
      </w:r>
      <w:r w:rsidRPr="00BF1CF5">
        <w:rPr>
          <w:rFonts w:eastAsia="Times New Roman" w:cstheme="minorHAnsi"/>
          <w:b/>
          <w:bCs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inpatient</w:t>
      </w:r>
      <w:r w:rsidRPr="00BF1CF5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 with COVID-19 (in addition to standard pneumonia therapy)?</w:t>
      </w:r>
      <w:r w:rsidRPr="00BF1CF5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  (Multiple entries are possible)</w:t>
      </w:r>
      <w:r w:rsidRPr="00BF1CF5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  <w:r w:rsidRPr="00BF1CF5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Legend:</w:t>
      </w:r>
      <w:r w:rsidRPr="00BF1CF5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  <w:t>(*) Possible criteria for stage II COVID-19 disease: increased respiratory rate, supplemental oxygen requirement, increased pCO2, chest X-ray/CT with bilateral infiltrates, subpleural ground glass pattern or consolidation, lab parameters: ↓ lymphocytes, ↓ thrombocytes, ↑ IL-6, ↑↑ CRP, ↑ PCT, ↑ IL-2R, ↑ ferritin, ↑ LDH, ↑ transaminases, ↑ D-dimers, ↑ Troponin.</w:t>
      </w:r>
    </w:p>
    <w:p w14:paraId="1ED18E74" w14:textId="77777777" w:rsidR="00C05EC9" w:rsidRPr="00BF1CF5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BF1CF5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tbl>
      <w:tblPr>
        <w:tblW w:w="99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1764"/>
        <w:gridCol w:w="1650"/>
        <w:gridCol w:w="1723"/>
        <w:gridCol w:w="20"/>
        <w:gridCol w:w="1691"/>
        <w:gridCol w:w="1418"/>
      </w:tblGrid>
      <w:tr w:rsidR="00C05EC9" w:rsidRPr="00BF1CF5" w14:paraId="1AD7D8E9" w14:textId="77777777" w:rsidTr="00D049C6">
        <w:trPr>
          <w:tblHeader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52AD0A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8205B">
              <w:rPr>
                <w:rFonts w:eastAsia="Times New Roman" w:cstheme="minorHAnsi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6C53B9D" w14:textId="77777777" w:rsidR="00C05EC9" w:rsidRPr="0098205B" w:rsidRDefault="00C05EC9" w:rsidP="00D049C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9820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>Stage I:</w:t>
            </w:r>
            <w:r w:rsidRPr="0098205B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 supplemental O2-requirement, but without signs of cytokine stor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78CCDDB" w14:textId="77777777" w:rsidR="00C05EC9" w:rsidRPr="0098205B" w:rsidRDefault="00C05EC9" w:rsidP="00D049C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9820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> (*) Stage II:</w:t>
            </w:r>
            <w:r w:rsidRPr="0098205B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 Clinical deterioration: early signs of cytokine storm/ARD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FC1F98B" w14:textId="77777777" w:rsidR="00C05EC9" w:rsidRPr="0098205B" w:rsidRDefault="00C05EC9" w:rsidP="00D049C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 w:rsidRPr="009820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>Stage III: </w:t>
            </w:r>
            <w:r w:rsidRPr="0098205B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Critically ill patients: ARDS/cytokine storm/organ failure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F8EF8B4" w14:textId="77777777" w:rsidR="00C05EC9" w:rsidRPr="0098205B" w:rsidRDefault="00C05EC9" w:rsidP="00D049C6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AE7D580" w14:textId="77777777" w:rsidR="00C05EC9" w:rsidRPr="0098205B" w:rsidRDefault="00C05EC9" w:rsidP="00D049C6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I </w:t>
            </w:r>
            <w:r w:rsidRPr="0098205B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would </w:t>
            </w:r>
            <w:r w:rsidRPr="009820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>NOT</w:t>
            </w:r>
            <w:r w:rsidRPr="0098205B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> recommend this dru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AF66D9C" w14:textId="77777777" w:rsidR="00C05EC9" w:rsidRPr="0098205B" w:rsidRDefault="00C05EC9" w:rsidP="00D049C6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8205B">
              <w:rPr>
                <w:rFonts w:eastAsia="Times New Roman" w:cstheme="minorHAnsi"/>
                <w:color w:val="000000"/>
                <w:sz w:val="16"/>
                <w:szCs w:val="16"/>
                <w:lang w:val="en-US" w:eastAsia="de-DE"/>
              </w:rPr>
              <w:t xml:space="preserve">      </w:t>
            </w:r>
            <w:r w:rsidRPr="0098205B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I do not </w:t>
            </w: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know</w:t>
            </w:r>
            <w:proofErr w:type="spellEnd"/>
          </w:p>
        </w:tc>
      </w:tr>
      <w:tr w:rsidR="00C05EC9" w:rsidRPr="00BF1CF5" w14:paraId="29E8F342" w14:textId="77777777" w:rsidTr="00D049C6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A910F3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Anakinra</w:t>
            </w:r>
            <w:proofErr w:type="spellEnd"/>
          </w:p>
        </w:tc>
        <w:sdt>
          <w:sdtPr>
            <w:rPr>
              <w:rFonts w:eastAsia="Times New Roman" w:cstheme="minorHAnsi"/>
              <w:lang w:eastAsia="de-DE"/>
            </w:rPr>
            <w:id w:val="-910001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1FC1DDC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491839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01243C2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697648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7BE4437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</w:tcPr>
          <w:p w14:paraId="194BCA8C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-7007882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BA62B2A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6920332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0D2969F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11D14541" w14:textId="77777777" w:rsidTr="00D049C6">
        <w:trPr>
          <w:trHeight w:val="417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C8E5DF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Azithromycine</w:t>
            </w:r>
            <w:proofErr w:type="spellEnd"/>
          </w:p>
        </w:tc>
        <w:sdt>
          <w:sdtPr>
            <w:rPr>
              <w:rFonts w:eastAsia="Times New Roman" w:cstheme="minorHAnsi"/>
              <w:lang w:eastAsia="de-DE"/>
            </w:rPr>
            <w:id w:val="-1464115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E277882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508631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B470950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20218867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F3D2617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7EB2D00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18865986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42A4186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049804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4209A6E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442C5F39" w14:textId="77777777" w:rsidTr="00D049C6">
        <w:trPr>
          <w:trHeight w:val="48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5A998B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Eculizumab</w:t>
            </w:r>
            <w:proofErr w:type="spellEnd"/>
          </w:p>
        </w:tc>
        <w:sdt>
          <w:sdtPr>
            <w:rPr>
              <w:rFonts w:eastAsia="Times New Roman" w:cstheme="minorHAnsi"/>
              <w:lang w:eastAsia="de-DE"/>
            </w:rPr>
            <w:id w:val="-20481309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2C1358C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960920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93023B7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656946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16D6CD85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</w:tcPr>
          <w:p w14:paraId="499716F8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20447956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4591603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269887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8AE5CD7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2150CD4F" w14:textId="77777777" w:rsidTr="00D049C6">
        <w:trPr>
          <w:trHeight w:val="47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4DF39B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Hydroxychloroquine</w:t>
            </w:r>
            <w:proofErr w:type="spellEnd"/>
          </w:p>
        </w:tc>
        <w:sdt>
          <w:sdtPr>
            <w:rPr>
              <w:rFonts w:eastAsia="Times New Roman" w:cstheme="minorHAnsi"/>
              <w:lang w:eastAsia="de-DE"/>
            </w:rPr>
            <w:id w:val="-10031979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A8782B6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30677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BAE4E44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7954060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8FD71D9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E05884C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1481127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54A85D5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9508559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6FCF507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55F09769" w14:textId="77777777" w:rsidTr="00D049C6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E11948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IVIG</w:t>
            </w:r>
          </w:p>
        </w:tc>
        <w:sdt>
          <w:sdtPr>
            <w:rPr>
              <w:rFonts w:eastAsia="Times New Roman" w:cstheme="minorHAnsi"/>
              <w:lang w:eastAsia="de-DE"/>
            </w:rPr>
            <w:id w:val="-14052838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D93A0DE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1860882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38F49F5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550499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B14DF4C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</w:tcPr>
          <w:p w14:paraId="5AC72F4A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14444231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66E0B11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3368957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6AB5534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0717CF99" w14:textId="77777777" w:rsidTr="00D049C6">
        <w:trPr>
          <w:trHeight w:val="50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ED8A17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 xml:space="preserve">JAK </w:t>
            </w: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inhibitors</w:t>
            </w:r>
            <w:proofErr w:type="spellEnd"/>
          </w:p>
        </w:tc>
        <w:sdt>
          <w:sdtPr>
            <w:rPr>
              <w:rFonts w:eastAsia="Times New Roman" w:cstheme="minorHAnsi"/>
              <w:lang w:eastAsia="de-DE"/>
            </w:rPr>
            <w:id w:val="-1412228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8D739E4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1300961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3D4E01A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0511170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8A64473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D9CC51F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20726840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2430BD4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1923471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1129AE7E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65CBA7F2" w14:textId="77777777" w:rsidTr="00D049C6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83E06C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Lopinavir-Ritonavir</w:t>
            </w:r>
            <w:proofErr w:type="spellEnd"/>
          </w:p>
        </w:tc>
        <w:sdt>
          <w:sdtPr>
            <w:rPr>
              <w:rFonts w:eastAsia="Times New Roman" w:cstheme="minorHAnsi"/>
              <w:lang w:eastAsia="de-DE"/>
            </w:rPr>
            <w:id w:val="-15461247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9455FC8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181886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5785F9C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411663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5F8C95A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</w:tcPr>
          <w:p w14:paraId="345147D4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-17468020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D3D6A75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916579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829C733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56F15EB5" w14:textId="77777777" w:rsidTr="00D049C6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F6E680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Prednisolone</w:t>
            </w:r>
            <w:proofErr w:type="spellEnd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br/>
              <w:t>≤ 2 mg/kg/d</w:t>
            </w:r>
          </w:p>
        </w:tc>
        <w:sdt>
          <w:sdtPr>
            <w:rPr>
              <w:rFonts w:eastAsia="Times New Roman" w:cstheme="minorHAnsi"/>
              <w:lang w:eastAsia="de-DE"/>
            </w:rPr>
            <w:id w:val="1364948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AF59272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110234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9FFE001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7360562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8414FDE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CA1D8C1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-17664575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8054D8A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9576139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E7C706B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6F33810F" w14:textId="77777777" w:rsidTr="00D049C6">
        <w:trPr>
          <w:trHeight w:val="72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CB3B8C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 xml:space="preserve">High-dose </w:t>
            </w: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>prednisolon</w:t>
            </w:r>
            <w:proofErr w:type="spellEnd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t>-   </w:t>
            </w:r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val="en-US" w:eastAsia="de-DE"/>
              </w:rPr>
              <w:br/>
              <w:t>therapy 10-30 mg/kg/d</w:t>
            </w:r>
          </w:p>
        </w:tc>
        <w:sdt>
          <w:sdtPr>
            <w:rPr>
              <w:rFonts w:eastAsia="Times New Roman" w:cstheme="minorHAnsi"/>
              <w:lang w:eastAsia="de-DE"/>
            </w:rPr>
            <w:id w:val="669373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3B80BA8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20507490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6A3DC6F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775292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174C7534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</w:tcPr>
          <w:p w14:paraId="6B390E6D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-11957752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6EB50D4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323866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C8897C8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35F97B57" w14:textId="77777777" w:rsidTr="00D049C6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EB1F80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Convalescent</w:t>
            </w:r>
            <w:proofErr w:type="spellEnd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plasma</w:t>
            </w:r>
            <w:proofErr w:type="spellEnd"/>
          </w:p>
        </w:tc>
        <w:sdt>
          <w:sdtPr>
            <w:rPr>
              <w:rFonts w:eastAsia="Times New Roman" w:cstheme="minorHAnsi"/>
              <w:lang w:eastAsia="de-DE"/>
            </w:rPr>
            <w:id w:val="1931920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8243F80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12487338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1A4EEB6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7711237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1F669476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D5A2C43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-1547749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760E56C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16671541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B4E4D54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1894EB10" w14:textId="77777777" w:rsidTr="00D049C6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FD7AC4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Remdesivir</w:t>
            </w:r>
          </w:p>
        </w:tc>
        <w:sdt>
          <w:sdtPr>
            <w:rPr>
              <w:rFonts w:eastAsia="Times New Roman" w:cstheme="minorHAnsi"/>
              <w:lang w:eastAsia="de-DE"/>
            </w:rPr>
            <w:id w:val="17700421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1D5B99F5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6234210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E2DFCEE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5602866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54D27C1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</w:tcPr>
          <w:p w14:paraId="1BFAE32B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565999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2E9AA1D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1824269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92FC492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  <w:tr w:rsidR="00C05EC9" w:rsidRPr="00BF1CF5" w14:paraId="01C686A4" w14:textId="77777777" w:rsidTr="00D049C6"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0A7D03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98205B">
              <w:rPr>
                <w:rFonts w:eastAsia="Times New Roman" w:cstheme="minorHAnsi"/>
                <w:color w:val="000000"/>
                <w:sz w:val="16"/>
                <w:szCs w:val="16"/>
                <w:bdr w:val="none" w:sz="0" w:space="0" w:color="auto" w:frame="1"/>
                <w:lang w:eastAsia="de-DE"/>
              </w:rPr>
              <w:t>Tocilizumab</w:t>
            </w:r>
            <w:proofErr w:type="spellEnd"/>
          </w:p>
        </w:tc>
        <w:sdt>
          <w:sdtPr>
            <w:rPr>
              <w:rFonts w:eastAsia="Times New Roman" w:cstheme="minorHAnsi"/>
              <w:lang w:eastAsia="de-DE"/>
            </w:rPr>
            <w:id w:val="32482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64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16A9868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18577680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5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165B017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-12951352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23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52121D2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31B495D" w14:textId="77777777" w:rsidR="00C05EC9" w:rsidRPr="0098205B" w:rsidRDefault="00C05EC9" w:rsidP="00D049C6">
            <w:pPr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</w:p>
        </w:tc>
        <w:sdt>
          <w:sdtPr>
            <w:rPr>
              <w:rFonts w:eastAsia="Times New Roman" w:cstheme="minorHAnsi"/>
              <w:lang w:eastAsia="de-DE"/>
            </w:rPr>
            <w:id w:val="-13719101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91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8DA209E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lang w:eastAsia="de-DE"/>
            </w:rPr>
            <w:id w:val="9858217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418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3223134" w14:textId="77777777" w:rsidR="00C05EC9" w:rsidRPr="0098205B" w:rsidRDefault="00C05EC9" w:rsidP="00D049C6">
                <w:pPr>
                  <w:jc w:val="center"/>
                  <w:rPr>
                    <w:rFonts w:eastAsia="Times New Roman" w:cstheme="minorHAnsi"/>
                    <w:sz w:val="16"/>
                    <w:szCs w:val="16"/>
                    <w:lang w:val="en-US" w:eastAsia="de-DE"/>
                  </w:rPr>
                </w:pPr>
                <w:r w:rsidRPr="0098205B">
                  <w:rPr>
                    <w:rFonts w:ascii="Segoe UI Symbol" w:eastAsia="MS Gothic" w:hAnsi="Segoe UI Symbol" w:cs="Segoe UI Symbol"/>
                    <w:lang w:eastAsia="de-DE"/>
                  </w:rPr>
                  <w:t>☐</w:t>
                </w:r>
              </w:p>
            </w:tc>
          </w:sdtContent>
        </w:sdt>
      </w:tr>
    </w:tbl>
    <w:p w14:paraId="3827E0AD" w14:textId="77777777" w:rsidR="00C05EC9" w:rsidRPr="00BF1CF5" w:rsidRDefault="00C05EC9" w:rsidP="00C05EC9">
      <w:pPr>
        <w:shd w:val="clear" w:color="auto" w:fill="FFFFFF"/>
        <w:rPr>
          <w:rFonts w:eastAsia="Times New Roman" w:cstheme="minorHAnsi"/>
          <w:color w:val="000000"/>
          <w:sz w:val="18"/>
          <w:szCs w:val="18"/>
          <w:lang w:val="en-US" w:eastAsia="de-DE"/>
        </w:rPr>
      </w:pPr>
    </w:p>
    <w:p w14:paraId="6CE30EEF" w14:textId="77777777" w:rsidR="00C05EC9" w:rsidRPr="00BF1CF5" w:rsidRDefault="00C05EC9" w:rsidP="00C05EC9">
      <w:pPr>
        <w:shd w:val="clear" w:color="auto" w:fill="FFFFFF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BF1CF5">
        <w:rPr>
          <w:rFonts w:eastAsia="Times New Roman" w:cstheme="minorHAnsi"/>
          <w:color w:val="000000"/>
          <w:sz w:val="18"/>
          <w:szCs w:val="18"/>
          <w:lang w:val="en-US" w:eastAsia="de-DE"/>
        </w:rPr>
        <w:t xml:space="preserve">Other </w:t>
      </w:r>
      <w:proofErr w:type="gramStart"/>
      <w:r w:rsidRPr="00BF1CF5">
        <w:rPr>
          <w:rFonts w:eastAsia="Times New Roman" w:cstheme="minorHAnsi"/>
          <w:color w:val="000000"/>
          <w:sz w:val="18"/>
          <w:szCs w:val="18"/>
          <w:lang w:val="en-US" w:eastAsia="de-DE"/>
        </w:rPr>
        <w:t>medications</w:t>
      </w:r>
      <w:r>
        <w:rPr>
          <w:rFonts w:eastAsia="Times New Roman" w:cstheme="minorHAnsi"/>
          <w:color w:val="000000"/>
          <w:sz w:val="18"/>
          <w:szCs w:val="18"/>
          <w:lang w:val="en-US" w:eastAsia="de-DE"/>
        </w:rPr>
        <w:t>:_</w:t>
      </w:r>
      <w:proofErr w:type="gramEnd"/>
      <w:r>
        <w:rPr>
          <w:rFonts w:eastAsia="Times New Roman" w:cstheme="minorHAnsi"/>
          <w:color w:val="000000"/>
          <w:sz w:val="18"/>
          <w:szCs w:val="18"/>
          <w:lang w:val="en-US" w:eastAsia="de-DE"/>
        </w:rPr>
        <w:t>_________________________________________________________________________</w:t>
      </w:r>
    </w:p>
    <w:p w14:paraId="5DC0DF9B" w14:textId="77777777" w:rsidR="00C05EC9" w:rsidRPr="00755ADA" w:rsidRDefault="00C05EC9" w:rsidP="00C05EC9">
      <w:pPr>
        <w:shd w:val="clear" w:color="auto" w:fill="FFFFFF"/>
        <w:outlineLvl w:val="3"/>
        <w:rPr>
          <w:rFonts w:ascii="Arial" w:eastAsia="Times New Roman" w:hAnsi="Arial" w:cs="Arial"/>
          <w:sz w:val="16"/>
          <w:szCs w:val="16"/>
          <w:lang w:val="en-US" w:eastAsia="de-DE"/>
        </w:rPr>
      </w:pPr>
      <w:proofErr w:type="gramStart"/>
      <w:r w:rsidRPr="00BF1CF5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Comments</w:t>
      </w:r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:_</w:t>
      </w:r>
      <w:proofErr w:type="gramEnd"/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______________________________________________________________________</w:t>
      </w:r>
      <w:r w:rsidRPr="00BF1CF5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 </w:t>
      </w:r>
      <w:r w:rsidRPr="00BF1CF5">
        <w:rPr>
          <w:rFonts w:eastAsia="Times New Roman" w:cstheme="minorHAnsi"/>
          <w:color w:val="FFFFFF"/>
          <w:sz w:val="20"/>
          <w:szCs w:val="20"/>
          <w:bdr w:val="none" w:sz="0" w:space="0" w:color="auto" w:frame="1"/>
          <w:lang w:val="en-US" w:eastAsia="de-DE"/>
        </w:rPr>
        <w:t xml:space="preserve"> </w:t>
      </w:r>
      <w:r w:rsidRPr="00BF1CF5">
        <w:rPr>
          <w:rFonts w:eastAsia="Times New Roman" w:cstheme="minorHAnsi"/>
          <w:color w:val="FFFFFF"/>
          <w:sz w:val="20"/>
          <w:szCs w:val="20"/>
          <w:bdr w:val="none" w:sz="0" w:space="0" w:color="auto" w:frame="1"/>
          <w:lang w:val="en-US" w:eastAsia="de-DE"/>
        </w:rPr>
        <w:br/>
      </w:r>
    </w:p>
    <w:p w14:paraId="4B4F3605" w14:textId="77777777" w:rsidR="00C05EC9" w:rsidRDefault="00C05EC9" w:rsidP="00C05EC9">
      <w:pPr>
        <w:outlineLvl w:val="3"/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717183">
        <w:rPr>
          <w:rFonts w:ascii="inherit" w:eastAsia="Times New Roman" w:hAnsi="inherit" w:cs="Times New Roman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38D82932" w14:textId="77777777" w:rsidR="00C05EC9" w:rsidRDefault="00C05EC9" w:rsidP="00C05EC9">
      <w:pPr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br w:type="page"/>
      </w:r>
    </w:p>
    <w:p w14:paraId="57B132A9" w14:textId="77777777" w:rsidR="00C05EC9" w:rsidRPr="00717183" w:rsidRDefault="00C05EC9" w:rsidP="00C05EC9">
      <w:pPr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717183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7. How would you approach </w:t>
      </w:r>
      <w:r w:rsidRPr="00717183">
        <w:rPr>
          <w:rFonts w:eastAsia="Times New Roman" w:cstheme="minorHAnsi"/>
          <w:b/>
          <w:bCs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patients at high risk for severe viral infection</w:t>
      </w:r>
      <w:r w:rsidRPr="00717183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, </w:t>
      </w:r>
      <w:proofErr w:type="gramStart"/>
      <w:r w:rsidRPr="00717183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i.e.</w:t>
      </w:r>
      <w:proofErr w:type="gramEnd"/>
      <w:r w:rsidRPr="00717183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patients with relevant primary or secondary immunodeficiency or severe cardiopulmonary, renal or neurodegenerative diseases? Would you consider earlier use of the following medications? </w:t>
      </w:r>
      <w:r w:rsidRPr="00717183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(Multiple entries are possible)</w:t>
      </w:r>
      <w:r w:rsidRPr="00717183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  <w:r w:rsidRPr="00717183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43F172E2" w14:textId="77777777" w:rsidR="00C05EC9" w:rsidRPr="00717183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1DE28DEF" wp14:editId="176BD701">
            <wp:extent cx="253365" cy="226060"/>
            <wp:effectExtent l="0" t="0" r="635" b="2540"/>
            <wp:docPr id="15" name="Bild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7183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Earlier use of antiviral drugs</w:t>
      </w:r>
    </w:p>
    <w:p w14:paraId="20D11AC0" w14:textId="77777777" w:rsidR="00C05EC9" w:rsidRPr="00717183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1F23F84A" wp14:editId="41F8E7D4">
            <wp:extent cx="253365" cy="226060"/>
            <wp:effectExtent l="0" t="0" r="635" b="2540"/>
            <wp:docPr id="16" name="Bild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7183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Earlier use of steroids</w:t>
      </w:r>
    </w:p>
    <w:p w14:paraId="10FBF8A4" w14:textId="77777777" w:rsidR="00C05EC9" w:rsidRPr="00717183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04E28BA8" wp14:editId="02146521">
            <wp:extent cx="253365" cy="226060"/>
            <wp:effectExtent l="0" t="0" r="635" b="2540"/>
            <wp:docPr id="17" name="Bild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7183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Earlier use of oral immunomodulatory drugs</w:t>
      </w:r>
    </w:p>
    <w:p w14:paraId="2D7E6A98" w14:textId="77777777" w:rsidR="00C05EC9" w:rsidRPr="00717183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63786632" wp14:editId="1CF589C0">
            <wp:extent cx="253365" cy="226060"/>
            <wp:effectExtent l="0" t="0" r="635" b="2540"/>
            <wp:docPr id="18" name="Bild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7183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Earlier use of cytokine blockade</w:t>
      </w:r>
    </w:p>
    <w:p w14:paraId="65CC19D7" w14:textId="77777777" w:rsidR="00C05EC9" w:rsidRPr="00717183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12B23F5A" wp14:editId="5B3526CD">
            <wp:extent cx="253365" cy="226060"/>
            <wp:effectExtent l="0" t="0" r="635" b="2540"/>
            <wp:docPr id="19" name="Bild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7183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Earlier use of immunoglobulins</w:t>
      </w:r>
    </w:p>
    <w:p w14:paraId="62083807" w14:textId="77777777" w:rsidR="00C05EC9" w:rsidRPr="00717183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211E6EC6" wp14:editId="278C75C7">
            <wp:extent cx="253365" cy="226060"/>
            <wp:effectExtent l="0" t="0" r="635" b="2540"/>
            <wp:docPr id="20" name="Bild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7183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Earlier use of convalescent plasma</w:t>
      </w:r>
    </w:p>
    <w:p w14:paraId="705A4619" w14:textId="77777777" w:rsidR="00C05EC9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528F1095" wp14:editId="557C144C">
            <wp:extent cx="253365" cy="226060"/>
            <wp:effectExtent l="0" t="0" r="635" b="2540"/>
            <wp:docPr id="21" name="Bild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None of the above</w:t>
      </w:r>
    </w:p>
    <w:p w14:paraId="524019F4" w14:textId="77777777" w:rsidR="00C05EC9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</w:pPr>
    </w:p>
    <w:p w14:paraId="00307CA3" w14:textId="77777777" w:rsidR="00C05EC9" w:rsidRDefault="00C05EC9" w:rsidP="00C05EC9">
      <w:pPr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gramStart"/>
      <w:r w:rsidRPr="00BF1CF5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Comments</w:t>
      </w:r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:_</w:t>
      </w:r>
      <w:proofErr w:type="gramEnd"/>
      <w:r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______________________________________________________________________</w:t>
      </w:r>
      <w:r w:rsidRPr="00BF1CF5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t> </w:t>
      </w:r>
    </w:p>
    <w:p w14:paraId="5F2A2845" w14:textId="77777777" w:rsidR="00C05EC9" w:rsidRPr="00E04370" w:rsidRDefault="00C05EC9" w:rsidP="00C05EC9">
      <w:pPr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6F57BB9A" w14:textId="77777777" w:rsidR="00C05EC9" w:rsidRPr="00E04370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8. Have you treated patients with Pediatric Inflammatory Multisystem Syndrome (PIMS) possibly associated with SARS-CoV-2 infection? </w:t>
      </w:r>
      <w:r w:rsidRPr="00E04370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13C4F7B0" w14:textId="77777777" w:rsidR="00C05EC9" w:rsidRPr="00E04370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14237E3B" wp14:editId="30AE5003">
            <wp:extent cx="253365" cy="226060"/>
            <wp:effectExtent l="0" t="0" r="635" b="2540"/>
            <wp:docPr id="22" name="Bild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70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yes</w:t>
      </w:r>
    </w:p>
    <w:p w14:paraId="065ECE6B" w14:textId="77777777" w:rsidR="00C05EC9" w:rsidRPr="00E04370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2A404DDF" wp14:editId="7FF82220">
            <wp:extent cx="253365" cy="226060"/>
            <wp:effectExtent l="0" t="0" r="635" b="2540"/>
            <wp:docPr id="23" name="Bild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70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no</w:t>
      </w:r>
    </w:p>
    <w:p w14:paraId="7E218A2D" w14:textId="77777777" w:rsidR="00C05EC9" w:rsidRPr="00E04370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If yes, could we get in touch with you to learn more about your experience?</w:t>
      </w:r>
      <w:r w:rsidRPr="00E04370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67BEE019" w14:textId="77777777" w:rsidR="00C05EC9" w:rsidRPr="00E04370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6D4215B7" wp14:editId="1B48037F">
            <wp:extent cx="253365" cy="226060"/>
            <wp:effectExtent l="0" t="0" r="635" b="2540"/>
            <wp:docPr id="24" name="Bild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70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yes</w:t>
      </w:r>
    </w:p>
    <w:p w14:paraId="20A813BF" w14:textId="77777777" w:rsidR="00C05EC9" w:rsidRPr="00E04370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34BAD5E9" wp14:editId="7EAD1D03">
            <wp:extent cx="253365" cy="226060"/>
            <wp:effectExtent l="0" t="0" r="635" b="2540"/>
            <wp:docPr id="25" name="Bild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70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no</w:t>
      </w:r>
    </w:p>
    <w:p w14:paraId="6B0A591B" w14:textId="77777777" w:rsidR="00C05EC9" w:rsidRPr="00E04370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Your email address (optional)</w:t>
      </w:r>
      <w:r w:rsidRPr="00D91144">
        <w:rPr>
          <w:rFonts w:eastAsia="Times New Roman" w:cstheme="minorHAnsi"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_____________________________________________________</w:t>
      </w:r>
      <w:r>
        <w:rPr>
          <w:rFonts w:eastAsia="Times New Roman" w:cstheme="minorHAnsi"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___</w:t>
      </w:r>
      <w:r w:rsidRPr="00E04370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07094F08" w14:textId="77777777" w:rsidR="00C05EC9" w:rsidRPr="00E04370" w:rsidRDefault="00C05EC9" w:rsidP="00C05EC9">
      <w:pPr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0B29A0E1" w14:textId="77777777" w:rsidR="00C05EC9" w:rsidRPr="00E04370" w:rsidRDefault="00C05EC9" w:rsidP="00C05EC9">
      <w:pPr>
        <w:shd w:val="clear" w:color="auto" w:fill="FFFFFF"/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9. Would you like to share with us your current approach (during the COVID-19 pandemic) to the disease-modifying drugs (DMARDs) in your patients? </w:t>
      </w:r>
      <w:r w:rsidRPr="00E04370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</w:p>
    <w:p w14:paraId="570D8957" w14:textId="77777777" w:rsidR="00C05EC9" w:rsidRPr="00E04370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523F0655" wp14:editId="56E2C9AA">
            <wp:extent cx="253365" cy="226060"/>
            <wp:effectExtent l="0" t="0" r="635" b="2540"/>
            <wp:docPr id="26" name="Bild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70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yes</w:t>
      </w:r>
    </w:p>
    <w:p w14:paraId="3D5AB1E3" w14:textId="77777777" w:rsidR="00C05EC9" w:rsidRPr="00E04370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555F4FFB" wp14:editId="448C2620">
            <wp:extent cx="253365" cy="226060"/>
            <wp:effectExtent l="0" t="0" r="635" b="2540"/>
            <wp:docPr id="27" name="Bild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70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no (jump to the end of the survey)</w:t>
      </w:r>
    </w:p>
    <w:p w14:paraId="5B671ECA" w14:textId="77777777" w:rsidR="00C05EC9" w:rsidRPr="00E04370" w:rsidRDefault="00C05EC9" w:rsidP="00C05EC9">
      <w:pPr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10. Do you currently advise your patients to </w:t>
      </w:r>
      <w:r w:rsidRPr="00E04370">
        <w:rPr>
          <w:rFonts w:eastAsia="Times New Roman" w:cstheme="minorHAnsi"/>
          <w:b/>
          <w:bCs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preemptively reduce or discontinue disease-modifying drugs (DMARDS</w:t>
      </w: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) without these patients displaying any signs of COVID-19 infection (without SARS-CoV-2 positivity nor suspected contact)?</w:t>
      </w:r>
    </w:p>
    <w:p w14:paraId="1E15169C" w14:textId="77777777" w:rsidR="00C05EC9" w:rsidRPr="00E04370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4F9F8093" wp14:editId="35147745">
            <wp:extent cx="253365" cy="226060"/>
            <wp:effectExtent l="0" t="0" r="635" b="2540"/>
            <wp:docPr id="28" name="Bild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70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yes</w:t>
      </w:r>
    </w:p>
    <w:p w14:paraId="2A110F60" w14:textId="77777777" w:rsidR="00C05EC9" w:rsidRPr="00E04370" w:rsidRDefault="00C05EC9" w:rsidP="00C05EC9">
      <w:pPr>
        <w:shd w:val="clear" w:color="auto" w:fill="FFFFFF"/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>
        <w:rPr>
          <w:rFonts w:eastAsia="Times New Roman" w:cstheme="minorHAnsi"/>
          <w:noProof/>
          <w:color w:val="000000"/>
          <w:sz w:val="21"/>
          <w:szCs w:val="21"/>
        </w:rPr>
        <w:drawing>
          <wp:inline distT="0" distB="0" distL="0" distR="0" wp14:anchorId="6D30732C" wp14:editId="76BF4868">
            <wp:extent cx="253365" cy="226060"/>
            <wp:effectExtent l="0" t="0" r="635" b="2540"/>
            <wp:docPr id="29" name="Bild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4370">
        <w:rPr>
          <w:rFonts w:eastAsia="Times New Roman" w:cstheme="minorHAnsi"/>
          <w:color w:val="000000"/>
          <w:sz w:val="21"/>
          <w:szCs w:val="21"/>
          <w:bdr w:val="none" w:sz="0" w:space="0" w:color="auto" w:frame="1"/>
          <w:lang w:val="en-US" w:eastAsia="de-DE"/>
        </w:rPr>
        <w:t>no </w:t>
      </w:r>
    </w:p>
    <w:p w14:paraId="6B87B242" w14:textId="77777777" w:rsidR="00C05EC9" w:rsidRPr="00E04370" w:rsidRDefault="00C05EC9" w:rsidP="00C05EC9">
      <w:pPr>
        <w:rPr>
          <w:rFonts w:eastAsia="Times New Roman" w:cstheme="minorHAnsi"/>
          <w:color w:val="000000"/>
          <w:sz w:val="21"/>
          <w:szCs w:val="21"/>
          <w:lang w:val="en-US" w:eastAsia="de-DE"/>
        </w:rPr>
      </w:pPr>
      <w:r w:rsidRPr="00E04370">
        <w:rPr>
          <w:rFonts w:eastAsia="Times New Roman" w:cstheme="minorHAnsi"/>
          <w:color w:val="000000"/>
          <w:sz w:val="21"/>
          <w:szCs w:val="21"/>
          <w:lang w:val="en-US" w:eastAsia="de-DE"/>
        </w:rPr>
        <w:t>If yes, which medications?   _____________________________________________________</w:t>
      </w:r>
    </w:p>
    <w:p w14:paraId="4FCE8CC1" w14:textId="77777777" w:rsidR="00C05EC9" w:rsidRPr="00E04370" w:rsidRDefault="00C05EC9" w:rsidP="00C05EC9">
      <w:pPr>
        <w:rPr>
          <w:rFonts w:eastAsia="Times New Roman" w:cstheme="minorHAnsi"/>
          <w:color w:val="000000"/>
          <w:sz w:val="21"/>
          <w:szCs w:val="21"/>
          <w:lang w:val="en-US" w:eastAsia="de-DE"/>
        </w:rPr>
      </w:pPr>
    </w:p>
    <w:p w14:paraId="41FAAED7" w14:textId="77777777" w:rsidR="00C05EC9" w:rsidRDefault="00C05EC9" w:rsidP="00C05EC9">
      <w:pPr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br w:type="page"/>
      </w:r>
    </w:p>
    <w:p w14:paraId="49124911" w14:textId="77777777" w:rsidR="00C05EC9" w:rsidRPr="00E04370" w:rsidRDefault="00C05EC9" w:rsidP="00C05EC9">
      <w:pPr>
        <w:outlineLvl w:val="3"/>
        <w:rPr>
          <w:rFonts w:eastAsia="Times New Roman" w:cstheme="minorHAnsi"/>
          <w:color w:val="000000"/>
          <w:sz w:val="18"/>
          <w:szCs w:val="18"/>
          <w:lang w:val="en-US" w:eastAsia="de-DE"/>
        </w:rPr>
      </w:pP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Which immunomodulatory medications would you modify or discontinue for an </w:t>
      </w:r>
      <w:r w:rsidRPr="00E04370">
        <w:rPr>
          <w:rFonts w:eastAsia="Times New Roman" w:cstheme="minorHAnsi"/>
          <w:b/>
          <w:bCs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outpatient</w:t>
      </w: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 patient who </w:t>
      </w:r>
      <w:r w:rsidRPr="00E04370">
        <w:rPr>
          <w:rFonts w:eastAsia="Times New Roman" w:cstheme="minorHAnsi"/>
          <w:b/>
          <w:bCs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tests positive for SARS-CoV-2</w:t>
      </w: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 and presents with </w:t>
      </w:r>
      <w:r w:rsidRPr="00E04370">
        <w:rPr>
          <w:rFonts w:eastAsia="Times New Roman" w:cstheme="minorHAnsi"/>
          <w:b/>
          <w:bCs/>
          <w:color w:val="000000"/>
          <w:sz w:val="20"/>
          <w:szCs w:val="20"/>
          <w:u w:val="single"/>
          <w:bdr w:val="none" w:sz="0" w:space="0" w:color="auto" w:frame="1"/>
          <w:lang w:val="en-US" w:eastAsia="de-DE"/>
        </w:rPr>
        <w:t>clinical symptoms</w:t>
      </w:r>
      <w:r w:rsidRPr="00E04370">
        <w:rPr>
          <w:rFonts w:eastAsia="Times New Roman" w:cstheme="minorHAnsi"/>
          <w:b/>
          <w:bCs/>
          <w:color w:val="000000"/>
          <w:sz w:val="20"/>
          <w:szCs w:val="20"/>
          <w:bdr w:val="none" w:sz="0" w:space="0" w:color="auto" w:frame="1"/>
          <w:lang w:val="en-US" w:eastAsia="de-DE"/>
        </w:rPr>
        <w:t> of a respiratory infection?</w:t>
      </w:r>
      <w:r w:rsidRPr="00E04370">
        <w:rPr>
          <w:rFonts w:eastAsia="Times New Roman" w:cstheme="minorHAnsi"/>
          <w:color w:val="000000"/>
          <w:sz w:val="20"/>
          <w:szCs w:val="20"/>
          <w:bdr w:val="none" w:sz="0" w:space="0" w:color="auto" w:frame="1"/>
          <w:lang w:val="en-US" w:eastAsia="de-DE"/>
        </w:rPr>
        <w:br/>
      </w:r>
      <w:r>
        <w:rPr>
          <w:rFonts w:eastAsia="Times New Roman" w:cstheme="minorHAnsi"/>
          <w:color w:val="000000"/>
          <w:sz w:val="18"/>
          <w:szCs w:val="18"/>
          <w:lang w:val="en-US" w:eastAsia="de-DE"/>
        </w:rPr>
        <w:t xml:space="preserve"> </w:t>
      </w:r>
    </w:p>
    <w:tbl>
      <w:tblPr>
        <w:tblW w:w="96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6"/>
        <w:gridCol w:w="1605"/>
        <w:gridCol w:w="1470"/>
        <w:gridCol w:w="2377"/>
        <w:gridCol w:w="2096"/>
      </w:tblGrid>
      <w:tr w:rsidR="00C05EC9" w:rsidRPr="00E04370" w14:paraId="069833A5" w14:textId="77777777" w:rsidTr="00D049C6">
        <w:trPr>
          <w:trHeight w:val="310"/>
          <w:tblHeader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89FEA5" w14:textId="77777777" w:rsidR="00C05EC9" w:rsidRPr="00E04370" w:rsidRDefault="00C05EC9" w:rsidP="00D049C6">
            <w:pPr>
              <w:rPr>
                <w:rFonts w:eastAsia="Times New Roman" w:cstheme="minorHAnsi"/>
                <w:lang w:val="en-US" w:eastAsia="de-DE"/>
              </w:rPr>
            </w:pPr>
            <w:r w:rsidRPr="00E04370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1FAE83F" w14:textId="77777777" w:rsidR="00C05EC9" w:rsidRPr="00E04370" w:rsidRDefault="00C05EC9" w:rsidP="00D049C6">
            <w:pPr>
              <w:rPr>
                <w:rFonts w:eastAsia="Times New Roman" w:cstheme="minorHAnsi"/>
                <w:color w:val="000000"/>
                <w:sz w:val="21"/>
                <w:szCs w:val="2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val="en-US" w:eastAsia="de-DE"/>
              </w:rPr>
              <w:t xml:space="preserve">      </w:t>
            </w:r>
            <w:r w:rsidRPr="00E04370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E04370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eastAsia="de-DE"/>
              </w:rPr>
              <w:t>no</w:t>
            </w:r>
            <w:proofErr w:type="spellEnd"/>
            <w:r w:rsidRPr="00E04370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E04370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eastAsia="de-DE"/>
              </w:rPr>
              <w:t>change</w:t>
            </w:r>
            <w:proofErr w:type="spellEnd"/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1AC665E" w14:textId="77777777" w:rsidR="00C05EC9" w:rsidRPr="00E04370" w:rsidRDefault="00C05EC9" w:rsidP="00D049C6">
            <w:pPr>
              <w:rPr>
                <w:rFonts w:eastAsia="Times New Roman" w:cstheme="minorHAnsi"/>
                <w:color w:val="000000"/>
                <w:sz w:val="21"/>
                <w:szCs w:val="2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eastAsia="de-DE"/>
              </w:rPr>
              <w:t xml:space="preserve">  </w:t>
            </w:r>
            <w:proofErr w:type="spellStart"/>
            <w:r w:rsidRPr="00E04370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eastAsia="de-DE"/>
              </w:rPr>
              <w:t>reduc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DE007CE" w14:textId="77777777" w:rsidR="00C05EC9" w:rsidRPr="00E04370" w:rsidRDefault="00C05EC9" w:rsidP="00D049C6">
            <w:pPr>
              <w:rPr>
                <w:rFonts w:eastAsia="Times New Roman" w:cstheme="minorHAnsi"/>
                <w:color w:val="000000"/>
                <w:sz w:val="21"/>
                <w:szCs w:val="21"/>
                <w:lang w:eastAsia="de-DE"/>
              </w:rPr>
            </w:pPr>
            <w:r w:rsidRPr="00E04370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eastAsia="de-DE"/>
              </w:rPr>
              <w:t xml:space="preserve">           </w:t>
            </w: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eastAsia="de-DE"/>
              </w:rPr>
              <w:t xml:space="preserve">      </w:t>
            </w:r>
            <w:proofErr w:type="spellStart"/>
            <w:r w:rsidRPr="00E04370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bdr w:val="none" w:sz="0" w:space="0" w:color="auto" w:frame="1"/>
                <w:lang w:eastAsia="de-DE"/>
              </w:rPr>
              <w:t>stop</w:t>
            </w:r>
            <w:proofErr w:type="spellEnd"/>
          </w:p>
        </w:tc>
      </w:tr>
      <w:tr w:rsidR="00C05EC9" w:rsidRPr="00E04370" w14:paraId="311FBA30" w14:textId="77777777" w:rsidTr="00D049C6">
        <w:trPr>
          <w:trHeight w:val="31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01F133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Azathioprine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                                      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3499240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1D8EE41B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2687842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DD1AA97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823114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F8A20F9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2E1FDC7B" w14:textId="77777777" w:rsidTr="00D049C6">
        <w:trPr>
          <w:trHeight w:val="50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369317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BAFF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blockade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(e.g.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Belimumab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20189967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DB5900E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3620586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964337E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21415608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4182A6A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34B3A7B0" w14:textId="77777777" w:rsidTr="00D049C6">
        <w:trPr>
          <w:trHeight w:val="48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5A2876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B-cell therapy (</w:t>
            </w:r>
            <w:proofErr w:type="gram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e.g.</w:t>
            </w:r>
            <w:proofErr w:type="gram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Rituximab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2121682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8CEFF2B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3580446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8201FB0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119449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36C8192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135FF191" w14:textId="77777777" w:rsidTr="00D049C6">
        <w:trPr>
          <w:trHeight w:val="39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34E91F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CTLA-4 blockade (</w:t>
            </w:r>
            <w:proofErr w:type="gram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e.g.</w:t>
            </w:r>
            <w:proofErr w:type="gram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Abatacept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88572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7E03076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984490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1EB015C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88775093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440573F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☒</w:t>
                </w:r>
              </w:p>
            </w:tc>
          </w:sdtContent>
        </w:sdt>
      </w:tr>
      <w:tr w:rsidR="00C05EC9" w:rsidRPr="00E04370" w14:paraId="47674529" w14:textId="77777777" w:rsidTr="00D049C6">
        <w:trPr>
          <w:trHeight w:val="33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C30DCF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Ciclosporin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/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Tacrolimus</w:t>
            </w:r>
            <w:proofErr w:type="spellEnd"/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9089600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FF598A3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5434851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BED8845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7118586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2919E01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5A528168" w14:textId="77777777" w:rsidTr="00D049C6">
        <w:trPr>
          <w:trHeight w:val="46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D50398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Cyclophosphamide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i.v.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(0,5-1g/m2 monthly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480183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9F7C5EC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2493863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170B133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2056687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B4AA96C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159BF5EA" w14:textId="77777777" w:rsidTr="00D049C6">
        <w:trPr>
          <w:trHeight w:val="32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3B4AAC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Dapsone</w:t>
            </w:r>
            <w:proofErr w:type="spellEnd"/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9415717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FAC84CC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789324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86F578E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599086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27ECD6F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075921B2" w14:textId="77777777" w:rsidTr="00D049C6">
        <w:trPr>
          <w:trHeight w:val="32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35DCA4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Hydroxychloroquine</w:t>
            </w:r>
            <w:proofErr w:type="spellEnd"/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481571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C5E2FC1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3275912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45AF773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8600298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0D3C5D3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67676E59" w14:textId="77777777" w:rsidTr="00D049C6">
        <w:trPr>
          <w:trHeight w:val="31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6E6ED4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IVIG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or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SCIG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36306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49E613C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4966849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B04E056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559201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151F28A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22614FCD" w14:textId="77777777" w:rsidTr="00D049C6">
        <w:trPr>
          <w:trHeight w:val="348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014AD1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IL-1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blockade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(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Anakinra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7540927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A9FD86A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004009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13E45F4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9445803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D0E8DC3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513F2CF2" w14:textId="77777777" w:rsidTr="00D049C6">
        <w:trPr>
          <w:trHeight w:val="38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3F3CC6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IL-1 blockade (</w:t>
            </w:r>
            <w:proofErr w:type="gram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e.g.</w:t>
            </w:r>
            <w:proofErr w:type="gram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Canakinumab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7161620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70B2E7A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8090097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302E127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0852633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0845F0C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7D00086E" w14:textId="77777777" w:rsidTr="00D049C6">
        <w:trPr>
          <w:trHeight w:val="33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AC14BB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IL-6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blockade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(e.g.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Tocilizumab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9639257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7A43B74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291163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2898BCF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2443871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1C566A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020B68BB" w14:textId="77777777" w:rsidTr="00D049C6">
        <w:trPr>
          <w:trHeight w:val="47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505628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IL-12/-23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blockade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(e.g.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Ustekinumab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7655414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605E91C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654778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BCCDA4C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5502774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CDF6AA7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3E69DBC6" w14:textId="77777777" w:rsidTr="00D049C6">
        <w:trPr>
          <w:trHeight w:val="45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BD7C2B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JAK blockade (</w:t>
            </w:r>
            <w:proofErr w:type="gram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e.g.</w:t>
            </w:r>
            <w:proofErr w:type="gram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Tofacitinib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2063339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25133E0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440448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03FCFF7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1520671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4B19F8C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6E09CB30" w14:textId="77777777" w:rsidTr="00D049C6">
        <w:trPr>
          <w:trHeight w:val="32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210541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Leflunomide</w:t>
            </w:r>
            <w:proofErr w:type="spellEnd"/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9883164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3D39602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928163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72EAD41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621766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4B9915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218C049B" w14:textId="77777777" w:rsidTr="00D049C6">
        <w:trPr>
          <w:trHeight w:val="44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C4D1B3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mTor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Inhibitors (</w:t>
            </w:r>
            <w:proofErr w:type="gram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e.g.</w:t>
            </w:r>
            <w:proofErr w:type="gram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Sirolimus,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Everolimus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4205531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1AD6AD1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8350544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4E77C89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4573730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FA17ED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6B9C1385" w14:textId="77777777" w:rsidTr="00D049C6">
        <w:trPr>
          <w:trHeight w:val="32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996396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Mycophenolate</w:t>
            </w:r>
            <w:proofErr w:type="spellEnd"/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303628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E8E2A96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6625877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F04A611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659821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063B177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7871A7A9" w14:textId="77777777" w:rsidTr="00D049C6">
        <w:trPr>
          <w:trHeight w:val="45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A5C7BB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Prednisolone p.o. ≤ 2 mg/kg/d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2118795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BEC38DC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663425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04E2749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2707739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14613C9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E04370" w14:paraId="6305FF12" w14:textId="77777777" w:rsidTr="00D049C6">
        <w:trPr>
          <w:trHeight w:val="437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39ED97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Prednisolone p.o. &gt; 2 mg/kg/d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187207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85C8E27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631081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1C62EE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1941079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B0251B9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723C9D" w14:paraId="58E96A54" w14:textId="77777777" w:rsidTr="00D049C6">
        <w:trPr>
          <w:trHeight w:val="434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173FB6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High-dose methylprednisolone 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i.v.</w:t>
            </w:r>
            <w:proofErr w:type="spellEnd"/>
          </w:p>
        </w:tc>
        <w:sdt>
          <w:sdtPr>
            <w:rPr>
              <w:rFonts w:eastAsia="Times New Roman" w:cstheme="minorHAnsi"/>
              <w:sz w:val="20"/>
              <w:szCs w:val="20"/>
              <w:lang w:val="en-US" w:eastAsia="de-DE"/>
            </w:rPr>
            <w:id w:val="4512802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2EF411B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20479746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64588932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14045761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3943CB3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723C9D" w14:paraId="49AEEE6C" w14:textId="77777777" w:rsidTr="00D049C6">
        <w:trPr>
          <w:trHeight w:val="42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A1076A" w14:textId="77777777" w:rsidR="00C05EC9" w:rsidRPr="00723C9D" w:rsidRDefault="00C05EC9" w:rsidP="00D049C6">
            <w:pPr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Methotrexate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(≤15mg/m2/</w:t>
            </w:r>
            <w:proofErr w:type="spellStart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Week</w:t>
            </w:r>
            <w:proofErr w:type="spellEnd"/>
            <w:r w:rsidRPr="00723C9D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)</w:t>
            </w:r>
          </w:p>
        </w:tc>
        <w:sdt>
          <w:sdtPr>
            <w:rPr>
              <w:rFonts w:eastAsia="Times New Roman" w:cstheme="minorHAnsi"/>
              <w:sz w:val="20"/>
              <w:szCs w:val="20"/>
              <w:lang w:val="en-US" w:eastAsia="de-DE"/>
            </w:rPr>
            <w:id w:val="2385252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5A61A63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217597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04F409B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eastAsia="de-DE"/>
            </w:rPr>
            <w:id w:val="-13081570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EFEFEF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B6E1880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723C9D">
                  <w:rPr>
                    <w:rFonts w:ascii="MS Gothic" w:eastAsia="MS Gothic" w:hAnsi="MS Gothic" w:cstheme="minorHAnsi" w:hint="eastAsia"/>
                    <w:sz w:val="20"/>
                    <w:szCs w:val="20"/>
                    <w:lang w:eastAsia="de-DE"/>
                  </w:rPr>
                  <w:t>☐</w:t>
                </w:r>
              </w:p>
            </w:tc>
          </w:sdtContent>
        </w:sdt>
      </w:tr>
      <w:tr w:rsidR="00C05EC9" w:rsidRPr="005C6352" w14:paraId="21D22BDC" w14:textId="77777777" w:rsidTr="00D049C6">
        <w:trPr>
          <w:trHeight w:val="42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FD7A21" w14:textId="77777777" w:rsidR="00C05EC9" w:rsidRPr="00852C73" w:rsidRDefault="00C05EC9" w:rsidP="00D049C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852C7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TNF-</w:t>
            </w:r>
            <w:r w:rsidRPr="006D47E7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α</w:t>
            </w:r>
            <w:r w:rsidRPr="00852C7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852C7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blockade</w:t>
            </w:r>
            <w:proofErr w:type="spellEnd"/>
            <w:r w:rsidRPr="00852C7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  <w:proofErr w:type="spellStart"/>
            <w:r w:rsidRPr="00852C7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s.c</w:t>
            </w:r>
            <w:proofErr w:type="spellEnd"/>
            <w:r w:rsidRPr="00852C7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.: e.g. </w:t>
            </w:r>
            <w:proofErr w:type="spellStart"/>
            <w:proofErr w:type="gramStart"/>
            <w:r w:rsidRPr="00852C73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Etanercept,Adalimumab</w:t>
            </w:r>
            <w:proofErr w:type="spellEnd"/>
            <w:proofErr w:type="gramEnd"/>
          </w:p>
        </w:tc>
        <w:sdt>
          <w:sdtPr>
            <w:rPr>
              <w:rFonts w:eastAsia="Times New Roman" w:cstheme="minorHAnsi"/>
              <w:sz w:val="20"/>
              <w:szCs w:val="20"/>
              <w:lang w:val="en-US" w:eastAsia="de-DE"/>
            </w:rPr>
            <w:id w:val="393541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543161C" w14:textId="77777777" w:rsidR="00C05EC9" w:rsidRPr="006D47E7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6D47E7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val="en-US" w:eastAsia="de-DE"/>
            </w:rPr>
            <w:id w:val="3413646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9B40D03" w14:textId="77777777" w:rsidR="00C05EC9" w:rsidRPr="006D47E7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5C635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val="en-US" w:eastAsia="de-DE"/>
            </w:rPr>
            <w:id w:val="-3466452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FFFFF" w:themeFill="background1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5B63E196" w14:textId="77777777" w:rsidR="00C05EC9" w:rsidRPr="006D47E7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5C635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 w:eastAsia="de-DE"/>
                  </w:rPr>
                  <w:t>☐</w:t>
                </w:r>
              </w:p>
            </w:tc>
          </w:sdtContent>
        </w:sdt>
      </w:tr>
      <w:tr w:rsidR="00C05EC9" w:rsidRPr="005C6352" w14:paraId="6BBEF1A6" w14:textId="77777777" w:rsidTr="00D049C6">
        <w:trPr>
          <w:trHeight w:val="546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6E94DC6" w14:textId="77777777" w:rsidR="00C05EC9" w:rsidRPr="00852C73" w:rsidRDefault="00C05EC9" w:rsidP="00D049C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852C73">
              <w:rPr>
                <w:rFonts w:cstheme="minorHAnsi"/>
                <w:color w:val="000000"/>
                <w:sz w:val="20"/>
                <w:szCs w:val="20"/>
                <w:shd w:val="clear" w:color="auto" w:fill="EFEFEF"/>
              </w:rPr>
              <w:t>TNF-</w:t>
            </w:r>
            <w:r w:rsidRPr="000E53A6">
              <w:rPr>
                <w:rFonts w:cstheme="minorHAnsi"/>
                <w:color w:val="000000"/>
                <w:sz w:val="20"/>
                <w:szCs w:val="20"/>
                <w:shd w:val="clear" w:color="auto" w:fill="EFEFEF"/>
              </w:rPr>
              <w:t>α</w:t>
            </w:r>
            <w:r w:rsidRPr="00852C73">
              <w:rPr>
                <w:rFonts w:cstheme="minorHAnsi"/>
                <w:color w:val="000000"/>
                <w:sz w:val="20"/>
                <w:szCs w:val="20"/>
                <w:shd w:val="clear" w:color="auto" w:fill="EFEFEF"/>
              </w:rPr>
              <w:t xml:space="preserve"> </w:t>
            </w:r>
            <w:proofErr w:type="spellStart"/>
            <w:r w:rsidRPr="00852C73">
              <w:rPr>
                <w:rFonts w:cstheme="minorHAnsi"/>
                <w:color w:val="000000"/>
                <w:sz w:val="20"/>
                <w:szCs w:val="20"/>
                <w:shd w:val="clear" w:color="auto" w:fill="EFEFEF"/>
              </w:rPr>
              <w:t>blockade</w:t>
            </w:r>
            <w:proofErr w:type="spellEnd"/>
            <w:r w:rsidRPr="00852C73">
              <w:rPr>
                <w:rFonts w:cstheme="minorHAnsi"/>
                <w:color w:val="000000"/>
                <w:sz w:val="20"/>
                <w:szCs w:val="20"/>
                <w:shd w:val="clear" w:color="auto" w:fill="EFEFEF"/>
              </w:rPr>
              <w:t xml:space="preserve"> </w:t>
            </w:r>
            <w:proofErr w:type="spellStart"/>
            <w:r w:rsidRPr="00852C73">
              <w:rPr>
                <w:rFonts w:cstheme="minorHAnsi"/>
                <w:color w:val="000000"/>
                <w:sz w:val="20"/>
                <w:szCs w:val="20"/>
                <w:shd w:val="clear" w:color="auto" w:fill="EFEFEF"/>
              </w:rPr>
              <w:t>i.v.</w:t>
            </w:r>
            <w:proofErr w:type="spellEnd"/>
            <w:r w:rsidRPr="00852C73">
              <w:rPr>
                <w:rFonts w:cstheme="minorHAnsi"/>
                <w:color w:val="000000"/>
                <w:sz w:val="20"/>
                <w:szCs w:val="20"/>
                <w:shd w:val="clear" w:color="auto" w:fill="EFEFEF"/>
              </w:rPr>
              <w:t xml:space="preserve">: e.g. </w:t>
            </w:r>
            <w:proofErr w:type="spellStart"/>
            <w:r w:rsidRPr="00852C73">
              <w:rPr>
                <w:rFonts w:cstheme="minorHAnsi"/>
                <w:color w:val="000000"/>
                <w:sz w:val="20"/>
                <w:szCs w:val="20"/>
                <w:shd w:val="clear" w:color="auto" w:fill="EFEFEF"/>
              </w:rPr>
              <w:t>Infliximab</w:t>
            </w:r>
            <w:proofErr w:type="spellEnd"/>
          </w:p>
        </w:tc>
        <w:sdt>
          <w:sdtPr>
            <w:rPr>
              <w:rFonts w:eastAsia="Times New Roman" w:cstheme="minorHAnsi"/>
              <w:sz w:val="20"/>
              <w:szCs w:val="20"/>
              <w:lang w:val="en-US" w:eastAsia="de-DE"/>
            </w:rPr>
            <w:id w:val="-17478793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0F5956E9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val="en-US" w:eastAsia="de-DE"/>
            </w:rPr>
            <w:id w:val="12191014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4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7167E209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5C635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 w:eastAsia="de-DE"/>
                  </w:rPr>
                  <w:t>☐</w:t>
                </w:r>
              </w:p>
            </w:tc>
          </w:sdtContent>
        </w:sdt>
        <w:sdt>
          <w:sdtPr>
            <w:rPr>
              <w:rFonts w:eastAsia="Times New Roman" w:cstheme="minorHAnsi"/>
              <w:sz w:val="20"/>
              <w:szCs w:val="20"/>
              <w:lang w:val="en-US" w:eastAsia="de-DE"/>
            </w:rPr>
            <w:id w:val="-1387288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  <w:tcMar>
                  <w:top w:w="45" w:type="dxa"/>
                  <w:left w:w="45" w:type="dxa"/>
                  <w:bottom w:w="45" w:type="dxa"/>
                  <w:right w:w="45" w:type="dxa"/>
                </w:tcMar>
                <w:vAlign w:val="center"/>
              </w:tcPr>
              <w:p w14:paraId="395778B8" w14:textId="77777777" w:rsidR="00C05EC9" w:rsidRPr="00723C9D" w:rsidRDefault="00C05EC9" w:rsidP="00D049C6">
                <w:pPr>
                  <w:jc w:val="center"/>
                  <w:rPr>
                    <w:rFonts w:eastAsia="Times New Roman" w:cstheme="minorHAnsi"/>
                    <w:sz w:val="20"/>
                    <w:szCs w:val="20"/>
                    <w:lang w:val="en-US" w:eastAsia="de-DE"/>
                  </w:rPr>
                </w:pPr>
                <w:r w:rsidRPr="005C6352">
                  <w:rPr>
                    <w:rFonts w:ascii="MS Gothic" w:eastAsia="MS Gothic" w:hAnsi="MS Gothic" w:cstheme="minorHAnsi" w:hint="eastAsia"/>
                    <w:sz w:val="20"/>
                    <w:szCs w:val="20"/>
                    <w:lang w:val="en-US" w:eastAsia="de-DE"/>
                  </w:rPr>
                  <w:t>☐</w:t>
                </w:r>
              </w:p>
            </w:tc>
          </w:sdtContent>
        </w:sdt>
      </w:tr>
    </w:tbl>
    <w:p w14:paraId="17496019" w14:textId="77777777" w:rsidR="00C05EC9" w:rsidRPr="00CF1F0A" w:rsidRDefault="00C05EC9" w:rsidP="00C05EC9">
      <w:pPr>
        <w:shd w:val="clear" w:color="auto" w:fill="FFFFFF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CF1F0A">
        <w:rPr>
          <w:rFonts w:eastAsia="Times New Roman" w:cstheme="minorHAnsi"/>
          <w:color w:val="000000"/>
          <w:sz w:val="20"/>
          <w:szCs w:val="20"/>
          <w:lang w:val="en-US" w:eastAsia="de-DE"/>
        </w:rPr>
        <w:t>Other medications ___________________________________</w:t>
      </w: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____________________________</w:t>
      </w:r>
    </w:p>
    <w:p w14:paraId="74F85D0B" w14:textId="77777777" w:rsidR="00C05EC9" w:rsidRDefault="00C05EC9" w:rsidP="00C05EC9">
      <w:pPr>
        <w:rPr>
          <w:sz w:val="20"/>
          <w:szCs w:val="20"/>
          <w:lang w:val="en-US"/>
        </w:rPr>
      </w:pPr>
      <w:r w:rsidRPr="00CF1F0A">
        <w:rPr>
          <w:sz w:val="20"/>
          <w:szCs w:val="20"/>
          <w:lang w:val="en-US"/>
        </w:rPr>
        <w:t>Comments</w:t>
      </w:r>
      <w:r>
        <w:rPr>
          <w:sz w:val="20"/>
          <w:szCs w:val="20"/>
          <w:lang w:val="en-US"/>
        </w:rPr>
        <w:t>_____________________________________________________________________</w:t>
      </w:r>
    </w:p>
    <w:p w14:paraId="77167783" w14:textId="77777777" w:rsidR="00C05EC9" w:rsidRPr="00CF1F0A" w:rsidRDefault="00C05EC9" w:rsidP="00C05EC9">
      <w:pPr>
        <w:rPr>
          <w:sz w:val="20"/>
          <w:szCs w:val="20"/>
          <w:lang w:val="en-US"/>
        </w:rPr>
      </w:pPr>
      <w:r w:rsidRPr="00CF1F0A">
        <w:rPr>
          <w:sz w:val="20"/>
          <w:szCs w:val="20"/>
          <w:lang w:val="en-US"/>
        </w:rPr>
        <w:t>General comments _______________________________________________________________</w:t>
      </w:r>
    </w:p>
    <w:p w14:paraId="67D7C0D7" w14:textId="77777777" w:rsidR="000D419F" w:rsidRDefault="000D419F">
      <w:pPr>
        <w:rPr>
          <w:b/>
          <w:bCs/>
          <w:lang w:val="en-US"/>
        </w:rPr>
      </w:pPr>
    </w:p>
    <w:tbl>
      <w:tblPr>
        <w:tblStyle w:val="Tabellenraster"/>
        <w:tblpPr w:leftFromText="141" w:rightFromText="141" w:horzAnchor="margin" w:tblpY="1040"/>
        <w:tblW w:w="9056" w:type="dxa"/>
        <w:tblLook w:val="04A0" w:firstRow="1" w:lastRow="0" w:firstColumn="1" w:lastColumn="0" w:noHBand="0" w:noVBand="1"/>
      </w:tblPr>
      <w:tblGrid>
        <w:gridCol w:w="7083"/>
        <w:gridCol w:w="1973"/>
      </w:tblGrid>
      <w:tr w:rsidR="000D419F" w14:paraId="67D7C0DA" w14:textId="77777777" w:rsidTr="00395090">
        <w:tc>
          <w:tcPr>
            <w:tcW w:w="7083" w:type="dxa"/>
          </w:tcPr>
          <w:p w14:paraId="67D7C0D8" w14:textId="77777777" w:rsidR="000D419F" w:rsidRDefault="002D303D" w:rsidP="003950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untry</w:t>
            </w:r>
          </w:p>
        </w:tc>
        <w:tc>
          <w:tcPr>
            <w:tcW w:w="1973" w:type="dxa"/>
          </w:tcPr>
          <w:p w14:paraId="67D7C0D9" w14:textId="77777777" w:rsidR="000D419F" w:rsidRDefault="002D303D" w:rsidP="003950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</w:tr>
      <w:tr w:rsidR="000D419F" w14:paraId="67D7C0DD" w14:textId="77777777" w:rsidTr="00395090">
        <w:tc>
          <w:tcPr>
            <w:tcW w:w="7083" w:type="dxa"/>
          </w:tcPr>
          <w:p w14:paraId="67D7C0DB" w14:textId="77777777" w:rsidR="000D419F" w:rsidRDefault="002D303D" w:rsidP="00395090">
            <w:pPr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SA</w:t>
            </w:r>
          </w:p>
        </w:tc>
        <w:tc>
          <w:tcPr>
            <w:tcW w:w="1973" w:type="dxa"/>
          </w:tcPr>
          <w:p w14:paraId="67D7C0DC" w14:textId="4D97950C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47 (50.5)</w:t>
            </w:r>
          </w:p>
        </w:tc>
      </w:tr>
      <w:tr w:rsidR="000D419F" w14:paraId="67D7C0E0" w14:textId="77777777" w:rsidTr="00395090">
        <w:tc>
          <w:tcPr>
            <w:tcW w:w="7083" w:type="dxa"/>
          </w:tcPr>
          <w:p w14:paraId="67D7C0DE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1973" w:type="dxa"/>
          </w:tcPr>
          <w:p w14:paraId="67D7C0DF" w14:textId="5C5E9009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7 (7.5)</w:t>
            </w:r>
          </w:p>
        </w:tc>
      </w:tr>
      <w:tr w:rsidR="000D419F" w14:paraId="67D7C0E3" w14:textId="77777777" w:rsidTr="00395090">
        <w:tc>
          <w:tcPr>
            <w:tcW w:w="7083" w:type="dxa"/>
          </w:tcPr>
          <w:p w14:paraId="67D7C0E1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973" w:type="dxa"/>
          </w:tcPr>
          <w:p w14:paraId="67D7C0E2" w14:textId="32C8849C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5 (5.4)</w:t>
            </w:r>
          </w:p>
        </w:tc>
      </w:tr>
      <w:tr w:rsidR="000D419F" w14:paraId="67D7C0E6" w14:textId="77777777" w:rsidTr="00395090">
        <w:tc>
          <w:tcPr>
            <w:tcW w:w="7083" w:type="dxa"/>
          </w:tcPr>
          <w:p w14:paraId="67D7C0E4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  <w:tc>
          <w:tcPr>
            <w:tcW w:w="1973" w:type="dxa"/>
          </w:tcPr>
          <w:p w14:paraId="67D7C0E5" w14:textId="51941842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5 (5.4)</w:t>
            </w:r>
          </w:p>
        </w:tc>
      </w:tr>
      <w:tr w:rsidR="000D419F" w14:paraId="67D7C0E9" w14:textId="77777777" w:rsidTr="00395090">
        <w:tc>
          <w:tcPr>
            <w:tcW w:w="7083" w:type="dxa"/>
          </w:tcPr>
          <w:p w14:paraId="67D7C0E7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1973" w:type="dxa"/>
          </w:tcPr>
          <w:p w14:paraId="67D7C0E8" w14:textId="39736FAC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3 (3.2)</w:t>
            </w:r>
          </w:p>
        </w:tc>
      </w:tr>
      <w:tr w:rsidR="000D419F" w14:paraId="67D7C0EC" w14:textId="77777777" w:rsidTr="00395090">
        <w:tc>
          <w:tcPr>
            <w:tcW w:w="7083" w:type="dxa"/>
          </w:tcPr>
          <w:p w14:paraId="67D7C0EA" w14:textId="77777777" w:rsidR="000D419F" w:rsidRDefault="002D303D" w:rsidP="0039509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United Kingdom</w:t>
            </w:r>
          </w:p>
        </w:tc>
        <w:tc>
          <w:tcPr>
            <w:tcW w:w="1973" w:type="dxa"/>
          </w:tcPr>
          <w:p w14:paraId="67D7C0EB" w14:textId="1C8FEF34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3 (3.2)</w:t>
            </w:r>
          </w:p>
        </w:tc>
      </w:tr>
      <w:tr w:rsidR="000D419F" w14:paraId="67D7C0EF" w14:textId="77777777" w:rsidTr="00395090">
        <w:tc>
          <w:tcPr>
            <w:tcW w:w="7083" w:type="dxa"/>
          </w:tcPr>
          <w:p w14:paraId="67D7C0ED" w14:textId="77777777" w:rsidR="000D419F" w:rsidRDefault="002D303D" w:rsidP="00395090">
            <w:pPr>
              <w:rPr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zech Republic</w:t>
            </w:r>
          </w:p>
        </w:tc>
        <w:tc>
          <w:tcPr>
            <w:tcW w:w="1973" w:type="dxa"/>
          </w:tcPr>
          <w:p w14:paraId="67D7C0EE" w14:textId="58D86FF0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2 (2.2)</w:t>
            </w:r>
          </w:p>
        </w:tc>
      </w:tr>
      <w:tr w:rsidR="000D419F" w14:paraId="67D7C0F2" w14:textId="77777777" w:rsidTr="00395090">
        <w:tc>
          <w:tcPr>
            <w:tcW w:w="7083" w:type="dxa"/>
          </w:tcPr>
          <w:p w14:paraId="67D7C0F0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973" w:type="dxa"/>
          </w:tcPr>
          <w:p w14:paraId="67D7C0F1" w14:textId="024B200F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2 (2.2)</w:t>
            </w:r>
          </w:p>
        </w:tc>
      </w:tr>
      <w:tr w:rsidR="000D419F" w14:paraId="67D7C0F5" w14:textId="77777777" w:rsidTr="00395090">
        <w:tc>
          <w:tcPr>
            <w:tcW w:w="7083" w:type="dxa"/>
          </w:tcPr>
          <w:p w14:paraId="67D7C0F3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973" w:type="dxa"/>
          </w:tcPr>
          <w:p w14:paraId="67D7C0F4" w14:textId="17199912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2 (2.2)</w:t>
            </w:r>
          </w:p>
        </w:tc>
      </w:tr>
      <w:tr w:rsidR="000D419F" w:rsidRPr="00D94CE7" w14:paraId="67D7C0F8" w14:textId="77777777" w:rsidTr="00395090">
        <w:tc>
          <w:tcPr>
            <w:tcW w:w="7083" w:type="dxa"/>
          </w:tcPr>
          <w:p w14:paraId="67D7C0F6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 xml:space="preserve">Australia, </w:t>
            </w:r>
            <w:r>
              <w:rPr>
                <w:rFonts w:eastAsia="Times New Roman"/>
                <w:color w:val="000000"/>
                <w:lang w:val="en-US"/>
              </w:rPr>
              <w:t>Chile, Colombia, France, Greece, Israel, Kenya, Netherlands, Oman, Paraguay, Serbia, Slovenia, Spain, Switzerland</w:t>
            </w:r>
          </w:p>
        </w:tc>
        <w:tc>
          <w:tcPr>
            <w:tcW w:w="1973" w:type="dxa"/>
          </w:tcPr>
          <w:p w14:paraId="67D7C0F7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One respondent in each case</w:t>
            </w:r>
          </w:p>
        </w:tc>
      </w:tr>
      <w:tr w:rsidR="000D419F" w14:paraId="67D7C0FB" w14:textId="77777777" w:rsidTr="00395090">
        <w:tc>
          <w:tcPr>
            <w:tcW w:w="7083" w:type="dxa"/>
          </w:tcPr>
          <w:p w14:paraId="67D7C0F9" w14:textId="77777777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No data available</w:t>
            </w:r>
          </w:p>
        </w:tc>
        <w:tc>
          <w:tcPr>
            <w:tcW w:w="1973" w:type="dxa"/>
          </w:tcPr>
          <w:p w14:paraId="67D7C0FA" w14:textId="4C12152B" w:rsidR="000D419F" w:rsidRDefault="002D303D" w:rsidP="00395090">
            <w:pPr>
              <w:rPr>
                <w:lang w:val="en-US"/>
              </w:rPr>
            </w:pPr>
            <w:r>
              <w:rPr>
                <w:lang w:val="en-US"/>
              </w:rPr>
              <w:t>3 (3.2)</w:t>
            </w:r>
          </w:p>
        </w:tc>
      </w:tr>
    </w:tbl>
    <w:p w14:paraId="67D7C0FD" w14:textId="041A0FDA" w:rsidR="000D419F" w:rsidRDefault="0039509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. </w:t>
      </w:r>
      <w:r>
        <w:rPr>
          <w:lang w:val="en-US"/>
        </w:rPr>
        <w:t>Country of origin of the participating respondents (n = 93).</w:t>
      </w:r>
      <w:r w:rsidR="002D303D" w:rsidRPr="002D303D">
        <w:rPr>
          <w:lang w:val="en-US"/>
        </w:rPr>
        <w:br w:type="page"/>
      </w:r>
    </w:p>
    <w:p w14:paraId="67D7C0FE" w14:textId="6FFFBAFB" w:rsidR="000D419F" w:rsidRDefault="00395090">
      <w:pPr>
        <w:rPr>
          <w:lang w:val="en-US"/>
        </w:rPr>
      </w:pPr>
      <w:r>
        <w:rPr>
          <w:b/>
          <w:bCs/>
          <w:lang w:val="en-US"/>
        </w:rPr>
        <w:t xml:space="preserve">Supplementary Figure 2. </w:t>
      </w:r>
      <w:r>
        <w:rPr>
          <w:lang w:val="en-US"/>
        </w:rPr>
        <w:t>Country of origin of the participating respondents, geographical display (n = 93).</w:t>
      </w:r>
    </w:p>
    <w:p w14:paraId="67D7C0FF" w14:textId="77777777" w:rsidR="000D419F" w:rsidRDefault="000D419F">
      <w:pPr>
        <w:rPr>
          <w:lang w:val="en-US"/>
        </w:rPr>
      </w:pPr>
    </w:p>
    <w:p w14:paraId="67D7C100" w14:textId="77777777" w:rsidR="000D419F" w:rsidRDefault="002D303D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67D7C13C" wp14:editId="67D7C13D">
            <wp:extent cx="5340350" cy="28829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/>
                      <a:extLst>
                        <a:ext uri="smNativeData">
                          <sm:smNativeData xmlns="" xmlns:o="urn:schemas-microsoft-com:office:office" xmlns:v="urn:schemas-microsoft-com:vml" xmlns:w10="urn:schemas-microsoft-com:office:word" xmlns:w="http://schemas.openxmlformats.org/wordprocessingml/2006/main" xmlns:sm="smNativeData" val="SMDATA_18_S0puXxMAAAAlAAAAEQAAAG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GAAAAB6AAAAAAAAAAAAAAAAAAAAAAAAAAAAAAAAAAAAAAAAAAAAAA2iAAALwRAAAAAAAAAAAAAAAAAAAoAAAACAAAAAEAAAABAAAAMAAAABQAAAAAAAAAAAD//wAAAQAAAP//AAABAA=="/>
                        </a:ext>
                      </a:extLst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0350" cy="2882900"/>
                    </a:xfrm>
                    <a:prstGeom prst="rect">
                      <a:avLst/>
                    </a:prstGeom>
                    <a:noFill/>
                    <a:ln w="12700">
                      <a:noFill/>
                    </a:ln>
                  </pic:spPr>
                </pic:pic>
              </a:graphicData>
            </a:graphic>
          </wp:inline>
        </w:drawing>
      </w:r>
    </w:p>
    <w:p w14:paraId="67D7C13B" w14:textId="5DE3C593" w:rsidR="000D419F" w:rsidRPr="0015682F" w:rsidRDefault="000D419F">
      <w:pPr>
        <w:rPr>
          <w:b/>
          <w:bCs/>
          <w:lang w:val="en-US"/>
        </w:rPr>
      </w:pPr>
    </w:p>
    <w:sectPr w:rsidR="000D419F" w:rsidRPr="0015682F">
      <w:pgSz w:w="11900" w:h="16840"/>
      <w:pgMar w:top="1417" w:right="1417" w:bottom="1134" w:left="1417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08"/>
  <w:hyphenationZone w:val="425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19F"/>
    <w:rsid w:val="000D419F"/>
    <w:rsid w:val="0015682F"/>
    <w:rsid w:val="00231AF7"/>
    <w:rsid w:val="002A1C78"/>
    <w:rsid w:val="002D303D"/>
    <w:rsid w:val="00346BD6"/>
    <w:rsid w:val="00395090"/>
    <w:rsid w:val="008E7C65"/>
    <w:rsid w:val="00C05EC9"/>
    <w:rsid w:val="00D9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7C0D7"/>
  <w15:docId w15:val="{166E5523-CBCB-8E47-9B56-AC3CEEB6B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Basic Roman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mentText">
    <w:name w:val="Comment Text"/>
    <w:basedOn w:val="Standard"/>
    <w:qFormat/>
    <w:rPr>
      <w:sz w:val="20"/>
      <w:szCs w:val="20"/>
    </w:rPr>
  </w:style>
  <w:style w:type="paragraph" w:customStyle="1" w:styleId="CommentSubject">
    <w:name w:val="Comment Subject"/>
    <w:basedOn w:val="CommentText"/>
    <w:next w:val="CommentText"/>
    <w:qFormat/>
    <w:rPr>
      <w:b/>
      <w:bCs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7C6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7C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9DD0AE-4C8A-0E4E-8302-C0D928442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6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 Janda</dc:creator>
  <cp:keywords/>
  <dc:description/>
  <cp:lastModifiedBy>Ales Janda</cp:lastModifiedBy>
  <cp:revision>3</cp:revision>
  <dcterms:created xsi:type="dcterms:W3CDTF">2021-01-06T08:16:00Z</dcterms:created>
  <dcterms:modified xsi:type="dcterms:W3CDTF">2021-01-0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rthritis-care-and-research</vt:lpwstr>
  </property>
  <property fmtid="{D5CDD505-2E9C-101B-9397-08002B2CF9AE}" pid="7" name="Mendeley Recent Style Name 2_1">
    <vt:lpwstr>Arthritis Care &amp; Research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ediatrics</vt:lpwstr>
  </property>
  <property fmtid="{D5CDD505-2E9C-101B-9397-08002B2CF9AE}" pid="11" name="Mendeley Recent Style Name 4_1">
    <vt:lpwstr>Frontiers in Pediatric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ediatric-infectious-disease</vt:lpwstr>
  </property>
  <property fmtid="{D5CDD505-2E9C-101B-9397-08002B2CF9AE}" pid="17" name="Mendeley Recent Style Name 7_1">
    <vt:lpwstr>Pediatric Infectious Diseas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zeitschrift-fur-rheumatologie</vt:lpwstr>
  </property>
  <property fmtid="{D5CDD505-2E9C-101B-9397-08002B2CF9AE}" pid="21" name="Mendeley Recent Style Name 9_1">
    <vt:lpwstr>Zeitschrift für Rheumatologie (German)</vt:lpwstr>
  </property>
</Properties>
</file>